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4D1" w:rsidRPr="006E11E1" w:rsidRDefault="00A314D1" w:rsidP="00A314D1">
      <w:pPr>
        <w:rPr>
          <w:rFonts w:ascii="Cambria" w:hAnsi="Cambria"/>
          <w:b/>
          <w:sz w:val="24"/>
          <w:szCs w:val="24"/>
        </w:rPr>
      </w:pPr>
      <w:bookmarkStart w:id="0" w:name="_GoBack"/>
      <w:bookmarkEnd w:id="0"/>
      <w:r>
        <w:rPr>
          <w:b/>
        </w:rPr>
        <w:t>S1</w:t>
      </w:r>
      <w:r w:rsidRPr="009C6AA9">
        <w:rPr>
          <w:rFonts w:hint="eastAsia"/>
          <w:b/>
        </w:rPr>
        <w:t xml:space="preserve"> Table</w:t>
      </w:r>
      <w:r>
        <w:rPr>
          <w:b/>
        </w:rPr>
        <w:t xml:space="preserve">. </w:t>
      </w:r>
      <w:r w:rsidRPr="006E11E1">
        <w:rPr>
          <w:rFonts w:ascii="Cambria" w:hAnsi="Cambria"/>
          <w:b/>
          <w:sz w:val="24"/>
          <w:szCs w:val="24"/>
        </w:rPr>
        <w:t xml:space="preserve">Cardiovascular disease (CVD) events (in thousand with 95% confidence intervals) over 10 years in adults aged 40-75 years without existing CVD under different treatment scenarios by 10-year CVD risk group the 2014 NICE guidelines definition of moderate risk in the US, and using the ACC-AHA definition of moderate risk in England. NHANES data were used for US, and HSE data were used for England. </w:t>
      </w:r>
    </w:p>
    <w:p w:rsidR="00A314D1" w:rsidRDefault="00A314D1" w:rsidP="00A314D1">
      <w:pPr>
        <w:rPr>
          <w:rFonts w:ascii="Cambria" w:eastAsia="MS PGothic" w:hAnsi="Cambria" w:cs="MS PGothic"/>
          <w:b/>
          <w:color w:val="000000"/>
          <w:kern w:val="0"/>
          <w:sz w:val="22"/>
        </w:rPr>
      </w:pPr>
      <w:r>
        <w:rPr>
          <w:rFonts w:ascii="Cambria" w:hAnsi="Cambria"/>
          <w:sz w:val="24"/>
          <w:szCs w:val="24"/>
        </w:rPr>
        <w:t xml:space="preserve"> </w:t>
      </w:r>
    </w:p>
    <w:tbl>
      <w:tblPr>
        <w:tblW w:w="14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6"/>
        <w:gridCol w:w="2458"/>
        <w:gridCol w:w="2111"/>
        <w:gridCol w:w="2089"/>
        <w:gridCol w:w="2254"/>
        <w:gridCol w:w="2265"/>
        <w:gridCol w:w="2631"/>
      </w:tblGrid>
      <w:tr w:rsidR="00A314D1" w:rsidRPr="008A6D78" w:rsidTr="005B4112">
        <w:trPr>
          <w:trHeight w:val="270"/>
        </w:trPr>
        <w:tc>
          <w:tcPr>
            <w:tcW w:w="1006" w:type="dxa"/>
            <w:shd w:val="clear" w:color="auto" w:fill="auto"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Risk group*</w:t>
            </w:r>
          </w:p>
        </w:tc>
        <w:tc>
          <w:tcPr>
            <w:tcW w:w="4200" w:type="dxa"/>
            <w:gridSpan w:val="2"/>
            <w:shd w:val="clear" w:color="auto" w:fill="auto"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7150" w:type="dxa"/>
            <w:gridSpan w:val="3"/>
            <w:shd w:val="clear" w:color="auto" w:fill="auto"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CVD events over 10 years under 3 scenarios</w:t>
            </w:r>
          </w:p>
        </w:tc>
      </w:tr>
      <w:tr w:rsidR="00A314D1" w:rsidRPr="008A6D78" w:rsidTr="005B4112">
        <w:trPr>
          <w:trHeight w:val="730"/>
        </w:trPr>
        <w:tc>
          <w:tcPr>
            <w:tcW w:w="1006" w:type="dxa"/>
            <w:shd w:val="clear" w:color="auto" w:fill="auto"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contextualSpacing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:rsidR="00A314D1" w:rsidRPr="008A6D78" w:rsidRDefault="00A314D1" w:rsidP="005B4112">
            <w:pPr>
              <w:widowControl/>
              <w:contextualSpacing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:rsidR="00A314D1" w:rsidRPr="008A6D78" w:rsidRDefault="00A314D1" w:rsidP="005B4112">
            <w:pPr>
              <w:widowControl/>
              <w:contextualSpacing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Statin-naïve</w:t>
            </w:r>
          </w:p>
        </w:tc>
        <w:tc>
          <w:tcPr>
            <w:tcW w:w="2254" w:type="dxa"/>
            <w:shd w:val="clear" w:color="auto" w:fill="auto"/>
            <w:vAlign w:val="center"/>
            <w:hideMark/>
          </w:tcPr>
          <w:p w:rsidR="00A314D1" w:rsidRPr="008A6D78" w:rsidRDefault="00A314D1" w:rsidP="005B4112">
            <w:pPr>
              <w:contextualSpacing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Had nobody received statin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A314D1" w:rsidRPr="008A6D78" w:rsidRDefault="00A314D1" w:rsidP="005B4112">
            <w:pPr>
              <w:contextualSpacing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Prevented by c</w:t>
            </w:r>
            <w:r w:rsidRPr="000E5422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urrent </w:t>
            </w:r>
            <w:r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statin coverage</w:t>
            </w:r>
          </w:p>
        </w:tc>
        <w:tc>
          <w:tcPr>
            <w:tcW w:w="2631" w:type="dxa"/>
            <w:shd w:val="clear" w:color="auto" w:fill="auto"/>
            <w:vAlign w:val="center"/>
            <w:hideMark/>
          </w:tcPr>
          <w:p w:rsidR="00A314D1" w:rsidRDefault="00A314D1" w:rsidP="005B4112">
            <w:pPr>
              <w:widowControl/>
              <w:contextualSpacing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Preventable by full statins coverage</w:t>
            </w:r>
          </w:p>
          <w:p w:rsidR="00A314D1" w:rsidRPr="008A6D78" w:rsidRDefault="00A314D1" w:rsidP="005B4112">
            <w:pPr>
              <w:contextualSpacing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per guidelines</w:t>
            </w:r>
          </w:p>
        </w:tc>
      </w:tr>
      <w:tr w:rsidR="00A314D1" w:rsidRPr="008A6D78" w:rsidTr="005B4112">
        <w:trPr>
          <w:trHeight w:val="270"/>
        </w:trPr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</w:tr>
      <w:tr w:rsidR="00A314D1" w:rsidRPr="008A6D78" w:rsidTr="005B4112">
        <w:trPr>
          <w:trHeight w:val="270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Moderate (≥10% to &lt;20%)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8,347 (17,395-19,198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3,091 (12,717-13,608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,607 (2,574-2,633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91 (147-225)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61 (370-550)</w:t>
            </w:r>
          </w:p>
        </w:tc>
      </w:tr>
      <w:tr w:rsidR="00A314D1" w:rsidRPr="008A6D78" w:rsidTr="005B4112">
        <w:trPr>
          <w:trHeight w:val="270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High (≥20%)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0,600 (9,827-11,536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,271 (4,770-5,690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,318 (3,203-3,414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46 (330-579)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84 (306-459)</w:t>
            </w:r>
          </w:p>
        </w:tc>
      </w:tr>
      <w:tr w:rsidR="00A314D1" w:rsidRPr="008A6D78" w:rsidTr="005B4112">
        <w:trPr>
          <w:trHeight w:val="270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England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314D1" w:rsidRPr="008A6D78" w:rsidTr="005B4112">
        <w:trPr>
          <w:trHeight w:val="270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Moderate (≥7.5% to &lt;20%)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,612 (6,397-6,814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,397 (5,285-5,514)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37 (830-846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3 (35-49)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67 (134-200)</w:t>
            </w:r>
          </w:p>
        </w:tc>
      </w:tr>
      <w:tr w:rsidR="00A314D1" w:rsidRPr="008A6D78" w:rsidTr="005B4112">
        <w:trPr>
          <w:trHeight w:val="285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High (≥20%)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,157 (2,965-3,355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453 (1,357-1,559)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54 (928-981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38 (102-176)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01 (80-120)</w:t>
            </w:r>
          </w:p>
        </w:tc>
      </w:tr>
      <w:tr w:rsidR="00A314D1" w:rsidRPr="008A6D78" w:rsidTr="005B4112">
        <w:trPr>
          <w:trHeight w:val="270"/>
        </w:trPr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40-59 years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314D1" w:rsidRPr="008A6D78" w:rsidTr="005B4112">
        <w:trPr>
          <w:trHeight w:val="285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Moderate (≥10% to &lt;20%)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,815 (6,196-7,366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,116 (4,894-5,426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27 (910-946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9 (43-72)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73 (139-207)</w:t>
            </w:r>
          </w:p>
        </w:tc>
      </w:tr>
      <w:tr w:rsidR="00A314D1" w:rsidRPr="008A6D78" w:rsidTr="005B4112">
        <w:trPr>
          <w:trHeight w:val="285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High (≥20%)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651 (1,351-2,001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98 (825-1,156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79 (448-511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6 (30-67)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4 (58-90)</w:t>
            </w:r>
          </w:p>
        </w:tc>
      </w:tr>
      <w:tr w:rsidR="00A314D1" w:rsidRPr="008A6D78" w:rsidTr="005B4112">
        <w:trPr>
          <w:trHeight w:val="285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England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314D1" w:rsidRPr="008A6D78" w:rsidTr="005B4112">
        <w:trPr>
          <w:trHeight w:val="270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Moderate (≥7.5% to &lt;20%)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,699 (2,569-2,828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,142 (2,081-2,196)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05 (301-311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8 (14-22)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9 (47-70)</w:t>
            </w:r>
          </w:p>
        </w:tc>
      </w:tr>
      <w:tr w:rsidR="00A314D1" w:rsidRPr="008A6D78" w:rsidTr="005B4112">
        <w:trPr>
          <w:trHeight w:val="285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High (≥20%)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21 (350-484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71 (142-207)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6 (121-133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9 (14-25)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(10-15)</w:t>
            </w:r>
          </w:p>
        </w:tc>
      </w:tr>
      <w:tr w:rsidR="00A314D1" w:rsidRPr="008A6D78" w:rsidTr="005B4112">
        <w:trPr>
          <w:trHeight w:val="270"/>
        </w:trPr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60-75 years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</w:tr>
      <w:tr w:rsidR="00A314D1" w:rsidRPr="008A6D78" w:rsidTr="005B4112">
        <w:trPr>
          <w:trHeight w:val="285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Moderate (≥10% to &lt;20%)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1,532 (10,877-12,134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,975 (7,613-8,387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680 (1,653-1,701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33 (102-158)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88 (231-345)</w:t>
            </w:r>
          </w:p>
        </w:tc>
      </w:tr>
      <w:tr w:rsidR="00A314D1" w:rsidRPr="008A6D78" w:rsidTr="005B4112">
        <w:trPr>
          <w:trHeight w:val="285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High (≥20%)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,949 (8,351-9,702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,273 (3,859-4,650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,839 (2,728-2,930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00 (296-518)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10 (247-371)</w:t>
            </w:r>
          </w:p>
        </w:tc>
      </w:tr>
      <w:tr w:rsidR="00A314D1" w:rsidRPr="008A6D78" w:rsidTr="005B4112">
        <w:trPr>
          <w:trHeight w:val="285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England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</w:tr>
      <w:tr w:rsidR="00A314D1" w:rsidRPr="008A6D78" w:rsidTr="005B4112">
        <w:trPr>
          <w:trHeight w:val="270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Moderate (≥7.5% to &lt;20%)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,914 (3,755-4,072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,255 (3,157-3,366)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32 (526-538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5 (21-28)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08 (86-129)</w:t>
            </w:r>
          </w:p>
        </w:tc>
      </w:tr>
      <w:tr w:rsidR="00A314D1" w:rsidRPr="008A6D78" w:rsidTr="005B4112">
        <w:trPr>
          <w:trHeight w:val="285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High (≥20%)</w:t>
            </w: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,736 (2,593-2,897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283 (1,195-1,368)</w:t>
            </w:r>
          </w:p>
        </w:tc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28 (804-854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19 (88-152)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8 (70-105)</w:t>
            </w:r>
          </w:p>
        </w:tc>
      </w:tr>
      <w:tr w:rsidR="00A314D1" w:rsidRPr="008A6D78" w:rsidTr="005B4112">
        <w:trPr>
          <w:trHeight w:val="270"/>
        </w:trPr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</w:tr>
      <w:tr w:rsidR="00A314D1" w:rsidRPr="008A6D78" w:rsidTr="005B4112">
        <w:trPr>
          <w:trHeight w:val="285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Moderate (≥10% to &lt;20%)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,009 (11,243-12,676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,853 (8,537-9,278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709 (1,681-1,731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15 (88-137)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12 (250-372)</w:t>
            </w:r>
          </w:p>
        </w:tc>
      </w:tr>
      <w:tr w:rsidR="00A314D1" w:rsidRPr="008A6D78" w:rsidTr="005B4112">
        <w:trPr>
          <w:trHeight w:val="285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High (≥20%)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,364 (6,769-8,040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,866 (3,478-4,204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,320 (2,235-2,400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97 (218-390)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83 (227-338)</w:t>
            </w:r>
          </w:p>
        </w:tc>
      </w:tr>
      <w:tr w:rsidR="00A314D1" w:rsidRPr="008A6D78" w:rsidTr="005B4112">
        <w:trPr>
          <w:trHeight w:val="285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England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</w:tr>
      <w:tr w:rsidR="00A314D1" w:rsidRPr="008A6D78" w:rsidTr="005B4112">
        <w:trPr>
          <w:trHeight w:val="270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Moderate (≥7.5% to &lt;20%)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,785 (3,635-3,936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,161 (3,064-3,246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88 (482-495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2 (19-26)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00 (80-120)</w:t>
            </w:r>
          </w:p>
        </w:tc>
      </w:tr>
      <w:tr w:rsidR="00A314D1" w:rsidRPr="008A6D78" w:rsidTr="005B4112">
        <w:trPr>
          <w:trHeight w:val="285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High (≥20%)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,312 (2,160-2,453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099 (1,027-1,184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18 (700-741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01 (75-130)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8 (62-93)</w:t>
            </w:r>
          </w:p>
        </w:tc>
      </w:tr>
      <w:tr w:rsidR="00A314D1" w:rsidRPr="008A6D78" w:rsidTr="005B4112">
        <w:trPr>
          <w:trHeight w:val="270"/>
        </w:trPr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314D1" w:rsidRPr="008A6D78" w:rsidTr="005B4112">
        <w:trPr>
          <w:trHeight w:val="285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Moderate (≥10% to &lt;20%)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,338 (5,781-6,894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,238 (3,977-4,534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99 (877-915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6 (56-94)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49 (119-179)</w:t>
            </w:r>
          </w:p>
        </w:tc>
      </w:tr>
      <w:tr w:rsidR="00A314D1" w:rsidRPr="008A6D78" w:rsidTr="005B4112">
        <w:trPr>
          <w:trHeight w:val="285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High (≥20%)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,236 (2,811-3,759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,404 (1,152-1,611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98 (945-1,042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48 (108-197)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01 (80-121)</w:t>
            </w:r>
          </w:p>
        </w:tc>
      </w:tr>
      <w:tr w:rsidR="00A314D1" w:rsidRPr="008A6D78" w:rsidTr="005B4112">
        <w:trPr>
          <w:trHeight w:val="270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b/>
                <w:bCs/>
                <w:color w:val="000000"/>
                <w:kern w:val="0"/>
                <w:sz w:val="18"/>
                <w:szCs w:val="18"/>
              </w:rPr>
              <w:t>England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</w:tr>
      <w:tr w:rsidR="00A314D1" w:rsidRPr="008A6D78" w:rsidTr="005B4112">
        <w:trPr>
          <w:trHeight w:val="270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Moderate (≥7.5% to &lt;20%)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,828 (2,696-2,947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,235 (2,178-2,312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49 (344-354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1 (16-24)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7 (53-80)</w:t>
            </w:r>
          </w:p>
        </w:tc>
      </w:tr>
      <w:tr w:rsidR="00A314D1" w:rsidRPr="008A6D78" w:rsidTr="005B4112">
        <w:trPr>
          <w:trHeight w:val="285"/>
        </w:trPr>
        <w:tc>
          <w:tcPr>
            <w:tcW w:w="1006" w:type="dxa"/>
            <w:vMerge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A314D1" w:rsidRPr="008A6D78" w:rsidRDefault="00A314D1" w:rsidP="005B4112">
            <w:pPr>
              <w:widowControl/>
              <w:jc w:val="left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 w:rsidRPr="008A6D78"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  <w:t>High (≥20%)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45 (760-947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54 (309-399)</w:t>
            </w:r>
          </w:p>
        </w:tc>
        <w:tc>
          <w:tcPr>
            <w:tcW w:w="2254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35 (225-245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7 (27-47)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:rsidR="00A314D1" w:rsidRPr="008A6D78" w:rsidRDefault="00A314D1" w:rsidP="005B4112">
            <w:pPr>
              <w:widowControl/>
              <w:jc w:val="center"/>
              <w:rPr>
                <w:rFonts w:ascii="Cambria" w:eastAsia="MS PGothic" w:hAnsi="Cambria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2 (18-27)</w:t>
            </w:r>
          </w:p>
        </w:tc>
      </w:tr>
    </w:tbl>
    <w:p w:rsidR="00857A5A" w:rsidRDefault="00A314D1" w:rsidP="006D626E">
      <w:pPr>
        <w:widowControl/>
        <w:jc w:val="left"/>
      </w:pPr>
      <w:r>
        <w:rPr>
          <w:rFonts w:ascii="Cambria" w:hAnsi="Cambria"/>
          <w:color w:val="000000"/>
          <w:sz w:val="18"/>
          <w:szCs w:val="18"/>
        </w:rPr>
        <w:t xml:space="preserve">*According to </w:t>
      </w:r>
      <w:r w:rsidRPr="000E5422">
        <w:rPr>
          <w:rFonts w:ascii="Cambria" w:hAnsi="Cambria"/>
          <w:color w:val="000000"/>
          <w:sz w:val="18"/>
          <w:szCs w:val="18"/>
        </w:rPr>
        <w:t>10-year CVD risk</w:t>
      </w:r>
      <w:r>
        <w:rPr>
          <w:rFonts w:ascii="Cambria" w:hAnsi="Cambria"/>
          <w:color w:val="000000"/>
          <w:sz w:val="18"/>
          <w:szCs w:val="18"/>
        </w:rPr>
        <w:t xml:space="preserve"> had nobody been treated with statins</w:t>
      </w:r>
    </w:p>
    <w:sectPr w:rsidR="00857A5A" w:rsidSect="006D626E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79DD" w:rsidRDefault="008779DD" w:rsidP="006D626E">
      <w:r>
        <w:separator/>
      </w:r>
    </w:p>
  </w:endnote>
  <w:endnote w:type="continuationSeparator" w:id="0">
    <w:p w:rsidR="008779DD" w:rsidRDefault="008779DD" w:rsidP="006D6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79DD" w:rsidRDefault="008779DD" w:rsidP="006D626E">
      <w:r>
        <w:separator/>
      </w:r>
    </w:p>
  </w:footnote>
  <w:footnote w:type="continuationSeparator" w:id="0">
    <w:p w:rsidR="008779DD" w:rsidRDefault="008779DD" w:rsidP="006D62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4D1"/>
    <w:rsid w:val="00090795"/>
    <w:rsid w:val="002D1601"/>
    <w:rsid w:val="003252B1"/>
    <w:rsid w:val="00420009"/>
    <w:rsid w:val="00550956"/>
    <w:rsid w:val="005C699F"/>
    <w:rsid w:val="006D41CA"/>
    <w:rsid w:val="006D626E"/>
    <w:rsid w:val="008779DD"/>
    <w:rsid w:val="00A314D1"/>
    <w:rsid w:val="00B4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8DFFE"/>
  <w15:chartTrackingRefBased/>
  <w15:docId w15:val="{C09DDBF4-8B3E-4C2A-A219-AAE705FCB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14D1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314D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D626E"/>
    <w:pPr>
      <w:tabs>
        <w:tab w:val="center" w:pos="4513"/>
        <w:tab w:val="right" w:pos="9026"/>
      </w:tabs>
    </w:pPr>
  </w:style>
  <w:style w:type="character" w:customStyle="1" w:styleId="a4">
    <w:name w:val="ヘッダー (文字)"/>
    <w:basedOn w:val="a0"/>
    <w:link w:val="a3"/>
    <w:uiPriority w:val="99"/>
    <w:rsid w:val="006D626E"/>
    <w:rPr>
      <w:kern w:val="2"/>
      <w:sz w:val="21"/>
      <w:lang w:val="en-US"/>
    </w:rPr>
  </w:style>
  <w:style w:type="paragraph" w:styleId="a5">
    <w:name w:val="footer"/>
    <w:basedOn w:val="a"/>
    <w:link w:val="a6"/>
    <w:uiPriority w:val="99"/>
    <w:unhideWhenUsed/>
    <w:rsid w:val="006D626E"/>
    <w:pPr>
      <w:tabs>
        <w:tab w:val="center" w:pos="4513"/>
        <w:tab w:val="right" w:pos="9026"/>
      </w:tabs>
    </w:pPr>
  </w:style>
  <w:style w:type="character" w:customStyle="1" w:styleId="a6">
    <w:name w:val="フッター (文字)"/>
    <w:basedOn w:val="a0"/>
    <w:link w:val="a5"/>
    <w:uiPriority w:val="99"/>
    <w:rsid w:val="006D626E"/>
    <w:rPr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Ueda</dc:creator>
  <cp:keywords/>
  <dc:description/>
  <cp:lastModifiedBy>Peter Ueda</cp:lastModifiedBy>
  <cp:revision>3</cp:revision>
  <dcterms:created xsi:type="dcterms:W3CDTF">2017-12-23T09:43:00Z</dcterms:created>
  <dcterms:modified xsi:type="dcterms:W3CDTF">2018-02-21T19:25:00Z</dcterms:modified>
</cp:coreProperties>
</file>